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color w:val="000000"/>
          <w:sz w:val="28"/>
          <w:szCs w:val="28"/>
        </w:rPr>
      </w:pPr>
      <w:r>
        <w:rPr>
          <w:rFonts w:eastAsia="宋体" w:cs="Calibri"/>
          <w:color w:val="000000"/>
          <w:sz w:val="28"/>
          <w:szCs w:val="28"/>
        </w:rPr>
        <w:t xml:space="preserve">Table A </w:t>
      </w:r>
      <w:r>
        <w:rPr>
          <w:rFonts w:ascii="Calibri" w:hAnsi="Calibri" w:cs="Calibri"/>
          <w:color w:val="000000"/>
          <w:sz w:val="28"/>
          <w:szCs w:val="28"/>
          <w:lang w:eastAsia="zh-CN"/>
        </w:rPr>
        <w:t>：</w:t>
      </w:r>
      <w:r>
        <w:rPr>
          <w:rFonts w:cs="Calibri"/>
          <w:color w:val="000000"/>
          <w:sz w:val="28"/>
          <w:szCs w:val="28"/>
        </w:rPr>
        <w:t>Included Studi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"/>
        <w:gridCol w:w="1470"/>
        <w:gridCol w:w="633"/>
        <w:gridCol w:w="1078"/>
        <w:gridCol w:w="1945"/>
        <w:gridCol w:w="1176"/>
        <w:gridCol w:w="1251"/>
        <w:gridCol w:w="2254"/>
      </w:tblGrid>
      <w:tr>
        <w:trPr>
          <w:trHeight w:val="524" w:hRule="atLeast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100" w:after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tudy Name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etting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.of patient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rug name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rug name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rug name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、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、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</w:tr>
      <w:tr>
        <w:trPr>
          <w:trHeight w:val="352" w:hRule="atLeast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Rockow et al,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198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ingle centr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1/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alin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IsoAl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L-HES</w:t>
            </w:r>
          </w:p>
        </w:tc>
      </w:tr>
      <w:tr>
        <w:trPr>
          <w:trHeight w:val="352" w:hRule="atLeast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Rockow et al,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198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ingle centr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0(10/10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Iso-Alb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H-HE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Asfar et al,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ingle centr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H-HE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Gelatin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Schortgen et al,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ingle centr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2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H-HE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Gelatin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Finfer et al,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ulticentr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21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1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0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alin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IsoAl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Molnar et al,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ingle centr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H-HE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Gelatin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Veneman et al,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ingle centr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5/3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alin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Hyper-Al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L-HES</w:t>
            </w:r>
          </w:p>
        </w:tc>
      </w:tr>
      <w:tr>
        <w:trPr>
          <w:trHeight w:val="352" w:hRule="atLeast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Palumbo et al,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ingle centr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Hyper-Alb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L-HE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Brunkhorst et al,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ulticentr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3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7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6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BC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H-HE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Friedman et al,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ingle centr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4%Iso-Alb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H-HE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Li et al,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ingle centr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0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/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alin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L-HE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McIntyre et al,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ingle centr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/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alin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H-HE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Dolecek et al,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ingle centr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Hyper-Alb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L-HES 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Dubin et al,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ingle centr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alin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L-HE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Charpentier et al,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ulticentr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9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9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9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alin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Hyper-Al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Siegemund,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ingle centr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4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24/11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Hyper-Alb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L-HE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Guidet et al,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ingle centr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9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L-HES 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aline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Myburgh et al,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ulticentr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92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7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4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L-HES 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aline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Perner et al,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ulticentr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9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0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9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BC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L-HE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Annane et al,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ulticentr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18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57/59/375/15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BC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aline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Hyper-Al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L-HE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、</w:t>
            </w:r>
            <w:bookmarkStart w:id="0" w:name="OLE_LINK36"/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elatin</w:t>
            </w:r>
            <w:bookmarkEnd w:id="0"/>
          </w:p>
        </w:tc>
      </w:tr>
      <w:tr>
        <w:trPr>
          <w:trHeight w:val="352" w:hRule="atLeast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Caironi et al,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ulticentr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78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9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8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alin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0%Hyper-Al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Young et al,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ingle centr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BC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aline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Matthew et al,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ulticentr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38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73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64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BC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aline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asdair J. Gray,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ulticentr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9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4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18"/>
                <w:szCs w:val="18"/>
              </w:rPr>
              <w:t>BC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Iso-Al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ithvik Golla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ulticentr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6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18"/>
                <w:szCs w:val="18"/>
              </w:rPr>
              <w:t>BC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18"/>
                <w:szCs w:val="18"/>
              </w:rPr>
              <w:t>Saline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RakhiMaiwall 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ingle centr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100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50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/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50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18"/>
                <w:szCs w:val="18"/>
              </w:rPr>
              <w:t>BC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Hyper-Al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before="100" w:after="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urat Tongyoo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ulticentr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0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0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0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Iso-Alb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elatin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ren E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02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ulticentr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6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4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2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18"/>
                <w:szCs w:val="18"/>
              </w:rPr>
              <w:t>BC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18"/>
                <w:szCs w:val="18"/>
              </w:rPr>
              <w:t>Saline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Clarice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ingle centr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6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/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18"/>
                <w:szCs w:val="18"/>
              </w:rPr>
              <w:t>BC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Hyper-Al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Cyriac Abby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ulticentr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4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48/20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18"/>
                <w:szCs w:val="18"/>
              </w:rPr>
              <w:t>Salin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bookmarkStart w:id="1" w:name="OLE_LINK35"/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Iso-Alb</w:t>
            </w:r>
            <w:bookmarkEnd w:id="1"/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Fernando G.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ulticentr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052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23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29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18"/>
                <w:szCs w:val="18"/>
              </w:rPr>
              <w:t>BC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Hyper-Alb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Simon Finfer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ulticentr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03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51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52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henylephrin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norepinephrine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/>
              <w:snapToGrid w:val="false"/>
              <w:spacing w:before="10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Calibri" w:hAnsi="Calibri" w:cs="Calibri"/>
          <w:b w:val="false"/>
          <w:b w:val="false"/>
          <w:bCs w:val="false"/>
          <w:color w:val="000000"/>
          <w:sz w:val="28"/>
          <w:szCs w:val="28"/>
          <w:lang w:val="en-US" w:eastAsia="zh-CN"/>
        </w:rPr>
      </w:pPr>
      <w:r>
        <w:rPr>
          <w:rFonts w:eastAsia="宋体" w:cs="Calibri"/>
          <w:b w:val="false"/>
          <w:bCs w:val="false"/>
          <w:color w:val="000000"/>
          <w:sz w:val="28"/>
          <w:szCs w:val="28"/>
          <w:lang w:val="en-US" w:eastAsia="zh-CN"/>
        </w:rPr>
        <w:t>Table B</w:t>
      </w:r>
      <w:r>
        <w:rPr>
          <w:rFonts w:ascii="Calibri" w:hAnsi="Calibri" w:cs="Calibri"/>
          <w:b w:val="false"/>
          <w:bCs w:val="false"/>
          <w:color w:val="000000"/>
          <w:sz w:val="28"/>
          <w:szCs w:val="28"/>
          <w:lang w:val="en-US" w:eastAsia="zh-CN"/>
        </w:rPr>
        <w:t>：</w:t>
      </w:r>
      <w:r>
        <w:rPr>
          <w:rFonts w:cs="Calibri"/>
          <w:b w:val="false"/>
          <w:bCs w:val="false"/>
          <w:color w:val="000000"/>
          <w:sz w:val="28"/>
          <w:szCs w:val="28"/>
          <w:lang w:val="en-US" w:eastAsia="zh-CN"/>
        </w:rPr>
        <w:t>The basic information of the literature was included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1503"/>
        <w:gridCol w:w="1287"/>
        <w:gridCol w:w="2797"/>
        <w:gridCol w:w="1733"/>
        <w:gridCol w:w="1430"/>
      </w:tblGrid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PMingLiU;宋体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Author, Year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b/>
                <w:color w:val="000000"/>
                <w:kern w:val="0"/>
                <w:sz w:val="22"/>
                <w:szCs w:val="24"/>
              </w:rPr>
              <w:t>Country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b/>
                <w:color w:val="000000"/>
                <w:kern w:val="0"/>
                <w:sz w:val="22"/>
                <w:szCs w:val="24"/>
              </w:rPr>
              <w:t>Centers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b/>
                <w:color w:val="000000"/>
                <w:kern w:val="0"/>
                <w:sz w:val="22"/>
                <w:szCs w:val="24"/>
              </w:rPr>
              <w:t>Type of liquid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PMingLiU;宋体" w:cs="Times New Roman"/>
                <w:b/>
                <w:b/>
                <w:color w:val="000000"/>
                <w:kern w:val="0"/>
                <w:sz w:val="22"/>
                <w:szCs w:val="24"/>
              </w:rPr>
            </w:pPr>
            <w:r>
              <w:rPr>
                <w:rFonts w:eastAsia="PMingLiU;宋体" w:cs="Times New Roman" w:ascii="Times New Roman" w:hAnsi="Times New Roman"/>
                <w:b/>
                <w:color w:val="000000"/>
                <w:kern w:val="0"/>
                <w:sz w:val="22"/>
                <w:szCs w:val="24"/>
              </w:rPr>
              <w:t>Primary outcom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b/>
                <w:color w:val="000000"/>
                <w:kern w:val="0"/>
                <w:sz w:val="22"/>
                <w:szCs w:val="24"/>
              </w:rPr>
              <w:t xml:space="preserve">Mortality 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Rockow et al, 1983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US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aline 4/11    </w:t>
            </w:r>
            <w:r>
              <w:rPr>
                <w:rStyle w:val="Font11"/>
                <w:color w:val="000000"/>
                <w:lang w:val="en-US" w:eastAsia="zh-CN" w:bidi="ar"/>
              </w:rPr>
              <w:t>5%</w:t>
            </w:r>
            <w:r>
              <w:rPr>
                <w:rStyle w:val="Font01"/>
                <w:color w:val="000000"/>
                <w:lang w:val="en-US" w:eastAsia="zh-CN" w:bidi="ar"/>
              </w:rPr>
              <w:t>IsoAlb 5/7    L-HES 2/7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Hemodynamic parameter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In-hospital mortality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Rockow et al, 1989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US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%Iso-Alb5/10  H-HES 5/1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Hemodynamic parameter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In-hospital mortality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Asfar et al, 200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Franc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-HES 10/16 Gelatin 12/1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Hemodynamic parameter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In-hospital mortality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Schortgen et al,2001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Franc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-HES 28/65 Gelatin 29/64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Acute renal failur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In-hospital mortality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Finfer et al, 2004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Aus. &amp; NZ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16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aline 217/615    4%IsoAlb 185/603    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Mortality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28-day mortality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Molnar et al,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4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UK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-HES12/15 Gelatin10/1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Hemodynamic parameter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In-hospital mortality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Veneman et al, 2004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Netherland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line 5/16    20%Hyper-Alb 8/15    L-HES 18/3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Plasma colloid pressure.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30-day mortality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Palumbo et al, 2006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Italy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%Hyper-Alb 3/10    L-HES 4/1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Hemodynamic parameters.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5-day mortality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Brunkhorst et al, 2008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Germany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18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 93/274        H-HES 107/261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Mortality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90-day mortality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Friedman et al, 2008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Belgium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%Iso-Alb5/15  H-HES 10/27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Hemodynamic parameters.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In-hospital mortality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Li et al, 2008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Chin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line 5/15       L-HES 9/1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Mortality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28-day mortality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McIntyre et al, 2008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Canada and NZ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line 7/19       H-HES 9/21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Feasibility trial.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28-day mortality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Dolecek et al, 2009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Czech Republi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%Hyper-Alb 4/30    L-HES 6/26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Hemodynamic parameters.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In-hospital mortality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Dubin et al, 201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Argentin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line 7/13       L-HES 3/1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Sublingual microcirculation.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31-day mortality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Charpentier et al, 201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Franc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29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aline 138/393    Hyper-Alb 138/399    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Mortality.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28-day mortality.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Siegemund, 201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Netherland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-Alb 50/124       L-HES 44/117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Hemodynamic parameters.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In-hospital mortality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Guidet et al, 2012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France and Germany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24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%HES 40/99</w:t>
              <w:br/>
              <w:t>0.9%NaCI 32/9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Volume for hemodynamic stable.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90-days mortality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Myburgh et al, 2012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Australia and NZ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32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%HES248/976</w:t>
              <w:br/>
              <w:br/>
              <w:t>0.9%NaCl224/94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Mortality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90-days mortality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Perner et al, 2012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Scandanavi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26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 173/400        L-HES 202/39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Mortality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90-days mortality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Annane et al, 2013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Worldwid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57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2" w:name="OLE_LINK16"/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16/37 Saline</w:t>
            </w:r>
            <w:bookmarkEnd w:id="2"/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/557 20%Hyper-Alb22/59    L-HES 120/375  Gelatin47/15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Mortality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90-days mortality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Caironi et al, 2014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Italy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100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aline 389/893    20%Hyper-Alb 365/888    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Mortality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90-days mortality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Young et al,2015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Aus. &amp; NZ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 7/35      Saline 9/4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Acute renal failure.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3" w:name="OLE_LINK3"/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In-hospital mortality</w:t>
            </w:r>
            <w:bookmarkEnd w:id="3"/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Matthew et al, 2018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US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 418/2735    Saline 467/2646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Mortality and acute kidney injury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30-days mortality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asdair J. Gray,2024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UK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4" w:name="OLE_LINK17"/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% </w:t>
            </w:r>
            <w:bookmarkStart w:id="5" w:name="OLE_LINK15"/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Albumin</w:t>
            </w:r>
            <w:bookmarkEnd w:id="4"/>
            <w:bookmarkEnd w:id="5"/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Balanced Crystalloid 147/14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AkzidenzGroteskBE-Regular;Segoe Print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recruitment rate 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AkzidenzGroteskBE-Regular;Segoe Print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0-day mortality.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ithvik Goll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US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% Saline group </w:t>
              <w:br/>
              <w:t>(n=80)/balance  (n=80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ncidence of hyper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loremia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In-hospital mortality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RakhiMaiwall 2022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ndi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%Human Albumin/PlasmaLyte-148  50/5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AdvOT863180fb;Segoe Print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versal of hypotension without initiation of vasopressors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28-day mortality.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rat Tongyoo 202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hailand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umin/Gelatin 104/10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ll-cause mortality at 28 days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In-hospital mortality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ren E.202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US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6" w:name="OLE_LINK18"/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 / Saline</w:t>
            </w:r>
            <w:bookmarkEnd w:id="6"/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42/22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color w:val="000000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kern w:val="0"/>
                <w:sz w:val="23"/>
                <w:szCs w:val="23"/>
                <w:lang w:val="en-US" w:eastAsia="zh-CN" w:bidi="ar"/>
              </w:rPr>
              <w:t>30-day in-hospital mortality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color w:val="000000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kern w:val="0"/>
                <w:sz w:val="23"/>
                <w:szCs w:val="23"/>
                <w:lang w:val="en-US" w:eastAsia="zh-CN" w:bidi="ar"/>
              </w:rPr>
              <w:t>in-hospital mortality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larice 2019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razil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% Human Albumin/Lactated Ringer 180/18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Minion-Regular;Segoe Print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death from any cause within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Minion-Regular;Segoe Print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 days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28-day mortality.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yriac Abby 202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ndi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% Human Albumin/Saline 200/24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AP,≥65 mmHg] at 3 h.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7" w:name="OLE_LINK14"/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28-day mortality.</w:t>
            </w:r>
            <w:bookmarkEnd w:id="7"/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Fernando G.202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razil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 / Saline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  <w:lang w:val="en-US" w:eastAsia="zh-CN"/>
              </w:rPr>
              <w:t>90</w:t>
            </w: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-day mortality.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  <w:lang w:val="en-US" w:eastAsia="zh-CN"/>
              </w:rPr>
              <w:t>90</w:t>
            </w: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-day mortality.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imon Finfer 2022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US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3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 / Saline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death from any cause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OTNEJMQuadraat;Segoe Print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within 90 days 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eastAsia="PMingLiU;宋体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</w:rPr>
              <w:t>day mortality.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eastAsia="PMingLiU;宋体" w:cs="Times New Roman"/>
                <w:color w:val="000000"/>
                <w:kern w:val="0"/>
                <w:sz w:val="22"/>
                <w:szCs w:val="24"/>
                <w:lang w:val="en-US" w:eastAsia="zh-CN"/>
              </w:rPr>
            </w:pPr>
            <w:r>
              <w:rPr>
                <w:rFonts w:eastAsia="PMingLiU;宋体" w:cs="Times New Roman" w:ascii="Times New Roman" w:hAnsi="Times New Roman"/>
                <w:color w:val="000000"/>
                <w:kern w:val="0"/>
                <w:sz w:val="22"/>
                <w:szCs w:val="24"/>
                <w:lang w:val="en-US" w:eastAsia="zh-CN"/>
              </w:rPr>
            </w:r>
          </w:p>
        </w:tc>
      </w:tr>
    </w:tbl>
    <w:p>
      <w:pPr>
        <w:pStyle w:val="Normal"/>
        <w:rPr>
          <w:rFonts w:ascii="Calibri" w:hAnsi="Calibri" w:cs="Calibri"/>
          <w:b w:val="false"/>
          <w:b w:val="false"/>
          <w:bCs w:val="false"/>
          <w:color w:val="000000"/>
          <w:sz w:val="28"/>
          <w:szCs w:val="28"/>
          <w:lang w:val="en-US" w:eastAsia="zh-CN"/>
        </w:rPr>
      </w:pPr>
      <w:r>
        <w:rPr>
          <w:rFonts w:cs="Calibri"/>
          <w:b w:val="false"/>
          <w:bCs w:val="false"/>
          <w:color w:val="000000"/>
          <w:sz w:val="28"/>
          <w:szCs w:val="28"/>
          <w:lang w:val="en-US" w:eastAsia="zh-CN"/>
        </w:rPr>
      </w:r>
    </w:p>
    <w:sectPr>
      <w:type w:val="nextPage"/>
      <w:pgSz w:w="11906" w:h="16838"/>
      <w:pgMar w:left="850" w:right="850" w:gutter="0" w:header="0" w:top="850" w:footer="0" w:bottom="85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  <w:font w:name="Times-Roman">
    <w:altName w:val="Times New Roman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90"/>
      <w:numFmt w:val="decimal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宋体" w:hAnsi="宋体" w:eastAsia="宋体" w:cs="宋体"/>
      <w:color w:val="FF0000"/>
      <w:sz w:val="24"/>
      <w:szCs w:val="24"/>
      <w:u w:val="none"/>
    </w:rPr>
  </w:style>
  <w:style w:type="character" w:styleId="Font01">
    <w:name w:val="font01"/>
    <w:basedOn w:val="Style14"/>
    <w:qFormat/>
    <w:rPr>
      <w:rFonts w:ascii="宋体" w:hAnsi="宋体" w:eastAsia="宋体" w:cs="宋体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0T06:17:25Z</dcterms:created>
  <dc:creator>tydz</dc:creator>
  <dc:description/>
  <dc:language>en-US</dc:language>
  <cp:lastModifiedBy>一头白猪</cp:lastModifiedBy>
  <dcterms:modified xsi:type="dcterms:W3CDTF">2025-06-10T06:18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864EF50075D4EF1BAE56779ABAA0A91_12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